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79EE4" w14:textId="77777777" w:rsidR="007B2460" w:rsidRPr="007B2460" w:rsidRDefault="007B2460" w:rsidP="007B246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B2460">
        <w:rPr>
          <w:rFonts w:ascii="Times New Roman" w:hAnsi="Times New Roman" w:cs="Times New Roman"/>
          <w:sz w:val="24"/>
          <w:szCs w:val="24"/>
          <w:lang w:val="en-US"/>
        </w:rPr>
        <w:t>Table S1. TASSEL software parameters used for SNP calling</w:t>
      </w:r>
      <w:r w:rsidR="00954C76">
        <w:rPr>
          <w:rFonts w:ascii="Times New Roman" w:hAnsi="Times New Roman" w:cs="Times New Roman"/>
          <w:sz w:val="24"/>
          <w:szCs w:val="24"/>
          <w:lang w:val="en-US"/>
        </w:rPr>
        <w:t xml:space="preserve"> and filtering</w:t>
      </w:r>
      <w:r w:rsidRPr="007B24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9"/>
        <w:gridCol w:w="936"/>
        <w:gridCol w:w="9475"/>
      </w:tblGrid>
      <w:tr w:rsidR="007B2460" w:rsidRPr="007B2460" w14:paraId="1D38A777" w14:textId="77777777" w:rsidTr="0078085E">
        <w:trPr>
          <w:trHeight w:val="54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4740C8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8D1C17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B5355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ment</w:t>
            </w:r>
          </w:p>
        </w:tc>
      </w:tr>
      <w:tr w:rsidR="007B2460" w:rsidRPr="007B2460" w14:paraId="72625D52" w14:textId="77777777" w:rsidTr="0078085E">
        <w:trPr>
          <w:trHeight w:val="259"/>
        </w:trPr>
        <w:tc>
          <w:tcPr>
            <w:tcW w:w="0" w:type="auto"/>
            <w:shd w:val="clear" w:color="auto" w:fill="auto"/>
            <w:vAlign w:val="center"/>
            <w:hideMark/>
          </w:tcPr>
          <w:p w14:paraId="217D53ED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MA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980D0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FA3F8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Minimum minor allele count ( pass = </w:t>
            </w: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MAF</w:t>
            </w:r>
            <w:proofErr w:type="spellEnd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or </w:t>
            </w: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MAC</w:t>
            </w:r>
            <w:proofErr w:type="spellEnd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) for SNP calling</w:t>
            </w:r>
          </w:p>
        </w:tc>
      </w:tr>
      <w:tr w:rsidR="007B2460" w:rsidRPr="007B2460" w14:paraId="16452515" w14:textId="77777777" w:rsidTr="0078085E">
        <w:trPr>
          <w:trHeight w:val="253"/>
        </w:trPr>
        <w:tc>
          <w:tcPr>
            <w:tcW w:w="0" w:type="auto"/>
            <w:shd w:val="clear" w:color="auto" w:fill="auto"/>
            <w:vAlign w:val="center"/>
            <w:hideMark/>
          </w:tcPr>
          <w:p w14:paraId="42A31923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sM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8216B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6C736" w14:textId="334D97B4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reshold genotypic mismatch rate abo</w:t>
            </w:r>
            <w:r w:rsidR="006B3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ve which the duplicate </w:t>
            </w:r>
            <w:r w:rsidR="00D26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NPs will no</w:t>
            </w: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 be merged.</w:t>
            </w:r>
          </w:p>
        </w:tc>
      </w:tr>
      <w:tr w:rsidR="007B2460" w:rsidRPr="007B2460" w14:paraId="7684102F" w14:textId="77777777" w:rsidTr="0078085E">
        <w:trPr>
          <w:trHeight w:val="530"/>
        </w:trPr>
        <w:tc>
          <w:tcPr>
            <w:tcW w:w="0" w:type="auto"/>
            <w:shd w:val="clear" w:color="auto" w:fill="auto"/>
            <w:vAlign w:val="center"/>
            <w:hideMark/>
          </w:tcPr>
          <w:p w14:paraId="75AC4E86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TCo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D6359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94EE2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Minimum </w:t>
            </w: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axon</w:t>
            </w:r>
            <w:proofErr w:type="spellEnd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coverage. The minimum SNP call rate for a </w:t>
            </w: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axon</w:t>
            </w:r>
            <w:proofErr w:type="spellEnd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to be included in the output</w:t>
            </w:r>
          </w:p>
        </w:tc>
      </w:tr>
      <w:tr w:rsidR="007B2460" w:rsidRPr="007B2460" w14:paraId="1938E486" w14:textId="77777777" w:rsidTr="0078085E">
        <w:trPr>
          <w:trHeight w:val="511"/>
        </w:trPr>
        <w:tc>
          <w:tcPr>
            <w:tcW w:w="0" w:type="auto"/>
            <w:shd w:val="clear" w:color="auto" w:fill="auto"/>
            <w:vAlign w:val="center"/>
            <w:hideMark/>
          </w:tcPr>
          <w:p w14:paraId="436DE458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SCo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DD4D0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A2F63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Minimum site coverage. The minimum </w:t>
            </w: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axon</w:t>
            </w:r>
            <w:proofErr w:type="spellEnd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call rate for a SNP to be included in the output</w:t>
            </w:r>
          </w:p>
        </w:tc>
      </w:tr>
      <w:tr w:rsidR="007B2460" w:rsidRPr="007B2460" w14:paraId="48D31F21" w14:textId="77777777" w:rsidTr="0078085E">
        <w:trPr>
          <w:trHeight w:val="363"/>
        </w:trPr>
        <w:tc>
          <w:tcPr>
            <w:tcW w:w="0" w:type="auto"/>
            <w:shd w:val="clear" w:color="auto" w:fill="auto"/>
            <w:vAlign w:val="center"/>
            <w:hideMark/>
          </w:tcPr>
          <w:p w14:paraId="36A3B063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MA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29949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F5EC3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nimum minor allele frequency</w:t>
            </w:r>
          </w:p>
        </w:tc>
      </w:tr>
      <w:tr w:rsidR="007B2460" w:rsidRPr="007B2460" w14:paraId="7914B5EC" w14:textId="77777777" w:rsidTr="0078085E">
        <w:trPr>
          <w:trHeight w:val="425"/>
        </w:trPr>
        <w:tc>
          <w:tcPr>
            <w:tcW w:w="0" w:type="auto"/>
            <w:shd w:val="clear" w:color="auto" w:fill="auto"/>
            <w:vAlign w:val="center"/>
            <w:hideMark/>
          </w:tcPr>
          <w:p w14:paraId="665E08FB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B76C6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871DB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nimum R-square value for the LD filter.</w:t>
            </w:r>
          </w:p>
        </w:tc>
      </w:tr>
      <w:tr w:rsidR="007B2460" w:rsidRPr="007B2460" w14:paraId="33BA8AB0" w14:textId="77777777" w:rsidTr="0078085E">
        <w:trPr>
          <w:trHeight w:val="388"/>
        </w:trPr>
        <w:tc>
          <w:tcPr>
            <w:tcW w:w="0" w:type="auto"/>
            <w:shd w:val="clear" w:color="auto" w:fill="auto"/>
            <w:vAlign w:val="center"/>
            <w:hideMark/>
          </w:tcPr>
          <w:p w14:paraId="2A9416FF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nBo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2FCA5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30EC6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nimum Bonferroni-corrected p-value for the LD filter.</w:t>
            </w:r>
          </w:p>
        </w:tc>
      </w:tr>
      <w:tr w:rsidR="007B2460" w:rsidRPr="007B2460" w14:paraId="5C39ED66" w14:textId="77777777" w:rsidTr="0078085E">
        <w:trPr>
          <w:trHeight w:val="409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6743BA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LD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9DFC7B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EBC037" w14:textId="77777777" w:rsidR="007B2460" w:rsidRPr="007B2460" w:rsidRDefault="007B2460" w:rsidP="00D2653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hether or not filtered for those in statistically significant LD with at least one neighboring SNP</w:t>
            </w:r>
          </w:p>
        </w:tc>
      </w:tr>
    </w:tbl>
    <w:p w14:paraId="227A2B45" w14:textId="77777777" w:rsidR="007B2460" w:rsidRPr="007B2460" w:rsidRDefault="00472225" w:rsidP="007B24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D3025E" w14:textId="534C584B" w:rsidR="004F0A12" w:rsidRPr="003F2877" w:rsidRDefault="004F0A12" w:rsidP="004F0A12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287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F2877">
        <w:rPr>
          <w:rFonts w:ascii="Times New Roman" w:hAnsi="Times New Roman" w:cs="Times New Roman"/>
          <w:color w:val="000000" w:themeColor="text1"/>
          <w:sz w:val="24"/>
          <w:szCs w:val="24"/>
        </w:rPr>
        <w:t>2. Types of substitutions represented by the identified SNP loci.</w:t>
      </w:r>
    </w:p>
    <w:tbl>
      <w:tblPr>
        <w:tblW w:w="5000" w:type="dxa"/>
        <w:tblLook w:val="04A0" w:firstRow="1" w:lastRow="0" w:firstColumn="1" w:lastColumn="0" w:noHBand="0" w:noVBand="1"/>
      </w:tblPr>
      <w:tblGrid>
        <w:gridCol w:w="1860"/>
        <w:gridCol w:w="1800"/>
        <w:gridCol w:w="1340"/>
      </w:tblGrid>
      <w:tr w:rsidR="004F0A12" w:rsidRPr="003F2877" w14:paraId="4EC5C28E" w14:textId="77777777" w:rsidTr="002A3FD5">
        <w:trPr>
          <w:trHeight w:val="315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A2F1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Transition/ </w:t>
            </w:r>
            <w:proofErr w:type="spellStart"/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ansversion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ECBC" w14:textId="77777777" w:rsidR="004F0A12" w:rsidRPr="003F2877" w:rsidRDefault="004F0A12" w:rsidP="002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umber of SNP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EBCC" w14:textId="77777777" w:rsidR="004F0A12" w:rsidRPr="003F2877" w:rsidRDefault="004F0A12" w:rsidP="002A3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requency (%)</w:t>
            </w:r>
          </w:p>
        </w:tc>
      </w:tr>
      <w:tr w:rsidR="004F0A12" w:rsidRPr="003F2877" w14:paraId="3DF88AC2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AC70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ans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8EA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3A4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4F0A12" w:rsidRPr="003F2877" w14:paraId="2E82FCE5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674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/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8AD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6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28F4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.0</w:t>
            </w:r>
          </w:p>
        </w:tc>
      </w:tr>
      <w:tr w:rsidR="004F0A12" w:rsidRPr="003F2877" w14:paraId="7700B267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860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/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D40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6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9C2F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.2</w:t>
            </w:r>
          </w:p>
        </w:tc>
      </w:tr>
      <w:tr w:rsidR="004F0A12" w:rsidRPr="003F2877" w14:paraId="0C12BBEC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1905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B8A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E89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6.2</w:t>
            </w:r>
          </w:p>
        </w:tc>
      </w:tr>
      <w:tr w:rsidR="004F0A12" w:rsidRPr="003F2877" w14:paraId="6175CB7E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185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ransvers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B69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205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4F0A12" w:rsidRPr="003F2877" w14:paraId="4EE8C4F1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8B05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/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E63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146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.9</w:t>
            </w:r>
          </w:p>
        </w:tc>
      </w:tr>
      <w:tr w:rsidR="004F0A12" w:rsidRPr="003F2877" w14:paraId="121BE05B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B93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/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5111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AC6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.2</w:t>
            </w:r>
          </w:p>
        </w:tc>
      </w:tr>
      <w:tr w:rsidR="004F0A12" w:rsidRPr="003F2877" w14:paraId="66497FFF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F0A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/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460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A65F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.1</w:t>
            </w:r>
          </w:p>
        </w:tc>
      </w:tr>
      <w:tr w:rsidR="004F0A12" w:rsidRPr="003F2877" w14:paraId="5FB5E155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2A6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/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B31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76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C2D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.7</w:t>
            </w:r>
          </w:p>
        </w:tc>
      </w:tr>
      <w:tr w:rsidR="004F0A12" w:rsidRPr="003F2877" w14:paraId="16100C6D" w14:textId="77777777" w:rsidTr="002A3FD5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64CD" w14:textId="77777777" w:rsidR="004F0A12" w:rsidRPr="003F2877" w:rsidRDefault="004F0A12" w:rsidP="002A3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EE08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3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6F6A" w14:textId="77777777" w:rsidR="004F0A12" w:rsidRPr="003F2877" w:rsidRDefault="004F0A12" w:rsidP="002A3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3F28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3.8</w:t>
            </w:r>
          </w:p>
        </w:tc>
      </w:tr>
    </w:tbl>
    <w:p w14:paraId="6804B655" w14:textId="77777777" w:rsidR="004F0A12" w:rsidRDefault="004F0A12" w:rsidP="007B24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5655C5" w14:textId="693B2138" w:rsidR="004F0A12" w:rsidRDefault="004F0A12" w:rsidP="007B24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DABD19" w14:textId="02779DA3" w:rsidR="003901C9" w:rsidRPr="007B2460" w:rsidRDefault="004F0A12" w:rsidP="007B24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</w:t>
      </w:r>
      <w:r w:rsidR="003901C9" w:rsidRPr="007B2460">
        <w:rPr>
          <w:rFonts w:ascii="Times New Roman" w:hAnsi="Times New Roman" w:cs="Times New Roman"/>
          <w:sz w:val="24"/>
          <w:szCs w:val="24"/>
          <w:lang w:val="en-US"/>
        </w:rPr>
        <w:t>. Significant (</w:t>
      </w:r>
      <w:r w:rsidR="003901C9" w:rsidRPr="007B24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901C9" w:rsidRPr="007B2460">
        <w:rPr>
          <w:rFonts w:ascii="Times New Roman" w:hAnsi="Times New Roman" w:cs="Times New Roman"/>
          <w:sz w:val="24"/>
          <w:szCs w:val="24"/>
          <w:lang w:val="en-US"/>
        </w:rPr>
        <w:t xml:space="preserve"> &lt; 0.05) </w:t>
      </w:r>
      <w:r w:rsidR="003901C9" w:rsidRPr="007B2460">
        <w:rPr>
          <w:rFonts w:ascii="Times New Roman" w:eastAsia="MinionPro-Regular" w:hAnsi="Times New Roman" w:cs="Times New Roman"/>
          <w:sz w:val="24"/>
          <w:szCs w:val="24"/>
          <w:lang w:val="en-US"/>
        </w:rPr>
        <w:t xml:space="preserve">correlations between tomato fruit traits. Correlations with </w:t>
      </w:r>
      <w:r w:rsidR="003901C9" w:rsidRPr="007B2460">
        <w:rPr>
          <w:rFonts w:ascii="Times New Roman" w:eastAsia="MinionPro-Regular" w:hAnsi="Times New Roman" w:cs="Times New Roman"/>
          <w:i/>
          <w:sz w:val="24"/>
          <w:szCs w:val="24"/>
          <w:lang w:val="en-US"/>
        </w:rPr>
        <w:t xml:space="preserve">P </w:t>
      </w:r>
      <w:r w:rsidR="000811CD">
        <w:rPr>
          <w:rFonts w:ascii="Times New Roman" w:eastAsia="MinionPro-Regular" w:hAnsi="Times New Roman" w:cs="Times New Roman"/>
          <w:sz w:val="24"/>
          <w:szCs w:val="24"/>
          <w:lang w:val="en-US"/>
        </w:rPr>
        <w:t>value &gt;</w:t>
      </w:r>
      <w:r w:rsidR="003901C9" w:rsidRPr="007B2460">
        <w:rPr>
          <w:rFonts w:ascii="Times New Roman" w:eastAsia="MinionPro-Regular" w:hAnsi="Times New Roman" w:cs="Times New Roman"/>
          <w:sz w:val="24"/>
          <w:szCs w:val="24"/>
          <w:lang w:val="en-US"/>
        </w:rPr>
        <w:t xml:space="preserve"> 0.05 were considered to be non-significant (NS)</w:t>
      </w:r>
      <w:r w:rsidR="003901C9" w:rsidRPr="007B24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3869">
        <w:rPr>
          <w:rFonts w:ascii="Times New Roman" w:hAnsi="Times New Roman" w:cs="Times New Roman"/>
          <w:sz w:val="24"/>
          <w:szCs w:val="24"/>
          <w:lang w:val="en-US"/>
        </w:rPr>
        <w:t xml:space="preserve">  FW = F</w:t>
      </w:r>
      <w:r w:rsidR="007B2460" w:rsidRPr="007B2460">
        <w:rPr>
          <w:rFonts w:ascii="Times New Roman" w:hAnsi="Times New Roman" w:cs="Times New Roman"/>
          <w:sz w:val="24"/>
          <w:szCs w:val="24"/>
          <w:lang w:val="en-US"/>
        </w:rPr>
        <w:t>ruit weight, DW = Dry matter weight</w:t>
      </w:r>
      <w:r w:rsidR="007B2460">
        <w:rPr>
          <w:rFonts w:ascii="Times New Roman" w:hAnsi="Times New Roman" w:cs="Times New Roman"/>
          <w:sz w:val="24"/>
          <w:szCs w:val="24"/>
          <w:lang w:val="en-US"/>
        </w:rPr>
        <w:t xml:space="preserve">, EXC = External color, INC = Internal color, </w:t>
      </w:r>
      <w:r w:rsidR="007E1FE3">
        <w:rPr>
          <w:rFonts w:ascii="Times New Roman" w:hAnsi="Times New Roman" w:cs="Times New Roman"/>
          <w:sz w:val="24"/>
          <w:szCs w:val="24"/>
          <w:lang w:val="en-US"/>
        </w:rPr>
        <w:t xml:space="preserve">LN = </w:t>
      </w:r>
      <w:proofErr w:type="spellStart"/>
      <w:r w:rsidR="007E1FE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D69B5">
        <w:rPr>
          <w:rFonts w:ascii="Times New Roman" w:hAnsi="Times New Roman" w:cs="Times New Roman"/>
          <w:sz w:val="24"/>
          <w:szCs w:val="24"/>
          <w:lang w:val="en-US"/>
        </w:rPr>
        <w:t>ocule</w:t>
      </w:r>
      <w:proofErr w:type="spellEnd"/>
      <w:r w:rsidR="002D69B5">
        <w:rPr>
          <w:rFonts w:ascii="Times New Roman" w:hAnsi="Times New Roman" w:cs="Times New Roman"/>
          <w:sz w:val="24"/>
          <w:szCs w:val="24"/>
          <w:lang w:val="en-US"/>
        </w:rPr>
        <w:t xml:space="preserve"> number, WALL = Wall thickness, FIRM = </w:t>
      </w:r>
      <w:r w:rsidR="00F56898">
        <w:rPr>
          <w:rFonts w:ascii="Times New Roman" w:hAnsi="Times New Roman" w:cs="Times New Roman"/>
          <w:sz w:val="24"/>
          <w:szCs w:val="24"/>
          <w:lang w:val="en-US"/>
        </w:rPr>
        <w:t>Firmness</w:t>
      </w:r>
      <w:r w:rsidR="002D69B5">
        <w:rPr>
          <w:rFonts w:ascii="Times New Roman" w:hAnsi="Times New Roman" w:cs="Times New Roman"/>
          <w:sz w:val="24"/>
          <w:szCs w:val="24"/>
          <w:lang w:val="en-US"/>
        </w:rPr>
        <w:t>, FS = Fruit shape, SCAR = Stem scar, SSC = Soluble solid</w:t>
      </w:r>
      <w:r w:rsidR="00E024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D69B5">
        <w:rPr>
          <w:rFonts w:ascii="Times New Roman" w:hAnsi="Times New Roman" w:cs="Times New Roman"/>
          <w:sz w:val="24"/>
          <w:szCs w:val="24"/>
          <w:lang w:val="en-US"/>
        </w:rPr>
        <w:t xml:space="preserve"> content. </w:t>
      </w:r>
    </w:p>
    <w:tbl>
      <w:tblPr>
        <w:tblW w:w="1248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12D95" w:rsidRPr="007B2460" w14:paraId="4E15F0CF" w14:textId="77777777" w:rsidTr="00C12D95">
        <w:trPr>
          <w:trHeight w:val="33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5496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rait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F2E3F7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45E83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W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EB397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W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354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6F2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D47B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F61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AL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1DA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R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847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1D3F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C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77E230" w14:textId="77777777" w:rsidR="00C12D95" w:rsidRPr="007B2460" w:rsidRDefault="002D69B5" w:rsidP="002D69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  SS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2D1F49" w14:textId="179535BD" w:rsidR="00C12D95" w:rsidRPr="007B2460" w:rsidRDefault="00985A1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</w:tr>
      <w:tr w:rsidR="00C12D95" w:rsidRPr="007B2460" w14:paraId="1645C734" w14:textId="77777777" w:rsidTr="00D92829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14:paraId="3AC4255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1DA5DC5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4C012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D4B33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EC4FD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BF26D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421A77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FE139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42187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B259B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278C75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441DF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3EBF83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C12D95" w:rsidRPr="007B2460" w14:paraId="322522A4" w14:textId="77777777" w:rsidTr="00D92829">
        <w:trPr>
          <w:trHeight w:val="315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7DBB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W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78B52D2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99164E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D85C4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586396" w14:textId="77777777" w:rsidR="00C12D95" w:rsidRPr="007B2460" w:rsidRDefault="00BF619A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F144E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EC98AD" w14:textId="77777777" w:rsidR="00C12D95" w:rsidRPr="007B2460" w:rsidRDefault="00BF619A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A9E105" w14:textId="77777777" w:rsidR="00C12D95" w:rsidRPr="007B2460" w:rsidRDefault="00BF619A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2A2AD3" w14:textId="77777777" w:rsidR="00C12D95" w:rsidRPr="007B2460" w:rsidRDefault="00797C71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B9A85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7CA4BE" w14:textId="77777777" w:rsidR="00C12D95" w:rsidRPr="007B2460" w:rsidRDefault="00797C71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C8E643" w14:textId="77777777" w:rsidR="00C12D95" w:rsidRPr="007B2460" w:rsidRDefault="00BF619A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3695F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3A909CC4" w14:textId="77777777" w:rsidTr="00D92829">
        <w:trPr>
          <w:trHeight w:val="315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EC0A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W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2C22712F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05CE4B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6BF867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9572D8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63A17C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36E3C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CDC31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C2ACE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705923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185C2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94E74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4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78E907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3E6B6BBF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E25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C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602A2D5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D199D7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ABA0583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D72706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4EAB8F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1850E9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E4CAD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459B6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67926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68B7B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5D8F3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4C552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3B87D960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492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C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4430B4B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B92806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E544BF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2F392E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556B28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0AE6DD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478A9E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9DC38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634D9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A46622" w14:textId="77777777" w:rsidR="00C12D95" w:rsidRPr="007B2460" w:rsidRDefault="007855A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EEFCB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62EF6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0C779D48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1B3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N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70407AB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4B118A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90C55E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9493E0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9DDD06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D9130C7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08F398" w14:textId="77777777" w:rsidR="00C12D95" w:rsidRPr="007B2460" w:rsidRDefault="00B24990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75FBF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50F6B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15DA92" w14:textId="77777777" w:rsidR="00C12D95" w:rsidRPr="007B2460" w:rsidRDefault="00B24990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6EDD4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2C604F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5D044C3B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79D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ALL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29233CA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7DA20C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627DA1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1E68AD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469DFF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CC273A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ADBB4D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B5A0F3" w14:textId="77777777" w:rsidR="00C12D95" w:rsidRPr="007B2460" w:rsidRDefault="00B24990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EC8C5A" w14:textId="77777777" w:rsidR="00C12D95" w:rsidRPr="007B2460" w:rsidRDefault="00B24990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D13F1F" w14:textId="77777777" w:rsidR="00C12D95" w:rsidRPr="007B2460" w:rsidRDefault="00B24990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6F6DC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D3BCF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3515590B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55B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RM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13FF197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C81A47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48FD4E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CE69F8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6836F3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B4F458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B2B7275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CD2DC9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65E194" w14:textId="77777777" w:rsidR="00C12D95" w:rsidRPr="007B2460" w:rsidRDefault="00B24990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8BB83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27F55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FB19B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6F71A763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C84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S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6BDFFD23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AFF2945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9DEF1C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8EEB54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8ADA8B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92EE77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772E93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E68EDA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A719B8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692427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9C9AE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F036C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0D0404D5" w14:textId="77777777" w:rsidTr="00D92829">
        <w:trPr>
          <w:trHeight w:val="33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64E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CAR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133F713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3E685A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DA2F0A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EF6EFF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261950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49EF86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1AC2623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43FF8B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53447F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1B981E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B97D7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0E41E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3037E4D8" w14:textId="77777777" w:rsidTr="00D92829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A09C9" w14:textId="77777777" w:rsidR="00C12D95" w:rsidRPr="007B2460" w:rsidRDefault="002D69B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SC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43965CE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A75FD2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B7CA937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8746EB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5C8EE4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869D45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F02D595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AC88AC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A809903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27ABBB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9803B17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67B28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S</w:t>
            </w:r>
          </w:p>
        </w:tc>
      </w:tr>
      <w:tr w:rsidR="00C12D95" w:rsidRPr="007B2460" w14:paraId="54BE315D" w14:textId="77777777" w:rsidTr="00D92829">
        <w:trPr>
          <w:trHeight w:val="315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2EE1C" w14:textId="2EFAB18F" w:rsidR="00C12D95" w:rsidRPr="007B2460" w:rsidRDefault="00985A13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960" w:type="dxa"/>
            <w:tcBorders>
              <w:left w:val="single" w:sz="4" w:space="0" w:color="auto"/>
            </w:tcBorders>
          </w:tcPr>
          <w:p w14:paraId="6785987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B37D80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867CF4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41888461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D4B5B2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EF3A4F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40C05AD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C4279F0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D4CDFF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9385F8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2B6316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29261C9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 w:rsidR="00C12D95" w:rsidRPr="007B2460" w14:paraId="669AF146" w14:textId="77777777" w:rsidTr="00D92829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1F78925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F93712A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695CB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17512C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91B34B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98017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7CF512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D27374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A400A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BA0CD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8C6056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58AC38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D3A62E" w14:textId="77777777" w:rsidR="00C12D95" w:rsidRPr="007B2460" w:rsidRDefault="00C12D95" w:rsidP="00C12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</w:tbl>
    <w:p w14:paraId="10BE6ED0" w14:textId="7196FDD3" w:rsidR="00E751A2" w:rsidRDefault="00E751A2">
      <w:pPr>
        <w:rPr>
          <w:rFonts w:ascii="Times New Roman" w:hAnsi="Times New Roman" w:cs="Times New Roman"/>
          <w:sz w:val="24"/>
          <w:szCs w:val="24"/>
          <w:lang w:val="en-US"/>
        </w:rPr>
        <w:sectPr w:rsidR="00E751A2" w:rsidSect="003528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2D2D65" w14:textId="74343E41" w:rsidR="00272FA8" w:rsidRDefault="003764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5DC33522" wp14:editId="139FF4B0">
            <wp:extent cx="6390797" cy="61036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002" cy="6113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CFD99" w14:textId="41977D99" w:rsidR="00BC381F" w:rsidRDefault="00BC381F" w:rsidP="00376458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en-GB"/>
        </w:rPr>
      </w:pPr>
    </w:p>
    <w:p w14:paraId="035CD50E" w14:textId="35497E01" w:rsidR="00CD3093" w:rsidRDefault="002D69B5" w:rsidP="003764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Figure S1. </w:t>
      </w:r>
      <w:r w:rsidR="00BE622D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Frequency distributions for the fruit traits in the IBL population. </w:t>
      </w:r>
      <w:r w:rsidR="007E1FE3">
        <w:rPr>
          <w:rFonts w:ascii="Times New Roman" w:hAnsi="Times New Roman" w:cs="Times New Roman"/>
          <w:sz w:val="24"/>
          <w:szCs w:val="24"/>
          <w:lang w:val="en-US"/>
        </w:rPr>
        <w:t>FW = F</w:t>
      </w:r>
      <w:r w:rsidRPr="007B2460">
        <w:rPr>
          <w:rFonts w:ascii="Times New Roman" w:hAnsi="Times New Roman" w:cs="Times New Roman"/>
          <w:sz w:val="24"/>
          <w:szCs w:val="24"/>
          <w:lang w:val="en-US"/>
        </w:rPr>
        <w:t>ruit weight, DW = Dry matter weight</w:t>
      </w:r>
      <w:r>
        <w:rPr>
          <w:rFonts w:ascii="Times New Roman" w:hAnsi="Times New Roman" w:cs="Times New Roman"/>
          <w:sz w:val="24"/>
          <w:szCs w:val="24"/>
          <w:lang w:val="en-US"/>
        </w:rPr>
        <w:t>, EXC = External col</w:t>
      </w:r>
      <w:r w:rsidR="007E1FE3">
        <w:rPr>
          <w:rFonts w:ascii="Times New Roman" w:hAnsi="Times New Roman" w:cs="Times New Roman"/>
          <w:sz w:val="24"/>
          <w:szCs w:val="24"/>
          <w:lang w:val="en-US"/>
        </w:rPr>
        <w:t xml:space="preserve">or, INC = Internal color, LN = </w:t>
      </w:r>
      <w:proofErr w:type="spellStart"/>
      <w:r w:rsidR="007E1FE3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ocu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umber, WALL = Wall thickness, FIRM = Firm</w:t>
      </w:r>
      <w:r w:rsidR="00A42469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ess, FS = Fruit shape, SCAR = Stem sca</w:t>
      </w:r>
      <w:r w:rsidR="008F3748">
        <w:rPr>
          <w:rFonts w:ascii="Times New Roman" w:hAnsi="Times New Roman" w:cs="Times New Roman"/>
          <w:sz w:val="24"/>
          <w:szCs w:val="24"/>
          <w:lang w:val="en-US"/>
        </w:rPr>
        <w:t>r, SSC = Soluble solid</w:t>
      </w:r>
      <w:r w:rsidR="00E0244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3748">
        <w:rPr>
          <w:rFonts w:ascii="Times New Roman" w:hAnsi="Times New Roman" w:cs="Times New Roman"/>
          <w:sz w:val="24"/>
          <w:szCs w:val="24"/>
          <w:lang w:val="en-US"/>
        </w:rPr>
        <w:t xml:space="preserve"> content. </w:t>
      </w:r>
      <w:r w:rsidR="008F3748" w:rsidRPr="00CA78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All the traits except external </w:t>
      </w:r>
      <w:proofErr w:type="spellStart"/>
      <w:r w:rsidR="008F3748" w:rsidRPr="00CA78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olor</w:t>
      </w:r>
      <w:proofErr w:type="spellEnd"/>
      <w:r w:rsidR="008F3748" w:rsidRPr="00CA78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proofErr w:type="spellStart"/>
      <w:r w:rsidR="008F3748" w:rsidRPr="00CA78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locule</w:t>
      </w:r>
      <w:proofErr w:type="spellEnd"/>
      <w:r w:rsidR="008F3748" w:rsidRPr="00CA78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number and fruit shape </w:t>
      </w:r>
      <w:r w:rsidR="008F3748" w:rsidRPr="00CA7898">
        <w:rPr>
          <w:rFonts w:ascii="Times New Roman" w:hAnsi="Times New Roman" w:cs="Times New Roman"/>
          <w:sz w:val="24"/>
          <w:szCs w:val="24"/>
          <w:lang w:val="en-US"/>
        </w:rPr>
        <w:t>showed normal and continuous distribution</w:t>
      </w:r>
      <w:r w:rsidR="00CD30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ACD175" w14:textId="0419B7CF" w:rsidR="00E751A2" w:rsidRDefault="00E751A2">
      <w:pPr>
        <w:rPr>
          <w:rFonts w:ascii="Times New Roman" w:hAnsi="Times New Roman" w:cs="Times New Roman"/>
          <w:sz w:val="24"/>
          <w:szCs w:val="24"/>
          <w:lang w:val="en-US"/>
        </w:rPr>
        <w:sectPr w:rsidR="00E751A2" w:rsidSect="00E751A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8F707A" w14:textId="6C7FFEA8" w:rsidR="00EA5EDE" w:rsidRPr="007B2460" w:rsidRDefault="009F1910" w:rsidP="00EA5E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4</w:t>
      </w:r>
      <w:r w:rsidR="001A0793" w:rsidRPr="007B24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A0793" w:rsidRPr="007B24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LOD thresholds of 11 fruit quality traits calculated by </w:t>
      </w:r>
      <w:r w:rsidR="001A0793" w:rsidRPr="007B246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,000 random permutations with parameters (a = 0.05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6"/>
        <w:gridCol w:w="1663"/>
      </w:tblGrid>
      <w:tr w:rsidR="001A0793" w:rsidRPr="007B2460" w14:paraId="219E5426" w14:textId="77777777" w:rsidTr="005F7A3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B96F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AB3F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D threshold</w:t>
            </w:r>
          </w:p>
        </w:tc>
      </w:tr>
      <w:tr w:rsidR="001A0793" w:rsidRPr="007B2460" w14:paraId="6AC4DA22" w14:textId="77777777" w:rsidTr="005F7A39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FB7D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ruit we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868" w14:textId="77777777" w:rsidR="001A0793" w:rsidRPr="007B2460" w:rsidRDefault="00B91385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  <w:r w:rsidR="001A0793"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1</w:t>
            </w:r>
          </w:p>
        </w:tc>
      </w:tr>
      <w:tr w:rsidR="001A0793" w:rsidRPr="007B2460" w14:paraId="4B6454F3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7B7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ry matter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78B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3</w:t>
            </w:r>
          </w:p>
        </w:tc>
      </w:tr>
      <w:tr w:rsidR="001A0793" w:rsidRPr="007B2460" w14:paraId="218469B6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5DE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ternal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C73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</w:t>
            </w:r>
          </w:p>
        </w:tc>
      </w:tr>
      <w:tr w:rsidR="001A0793" w:rsidRPr="007B2460" w14:paraId="2B7269A9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E1A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ternal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841F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</w:tr>
      <w:tr w:rsidR="001A0793" w:rsidRPr="007B2460" w14:paraId="10345190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4E69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cule</w:t>
            </w:r>
            <w:proofErr w:type="spellEnd"/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0011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6</w:t>
            </w:r>
          </w:p>
        </w:tc>
      </w:tr>
      <w:tr w:rsidR="001A0793" w:rsidRPr="007B2460" w14:paraId="57D0D252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C6E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all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DDD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</w:tr>
      <w:tr w:rsidR="001A0793" w:rsidRPr="007B2460" w14:paraId="42C75479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883B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rm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D3F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2</w:t>
            </w:r>
          </w:p>
        </w:tc>
      </w:tr>
      <w:tr w:rsidR="001A0793" w:rsidRPr="007B2460" w14:paraId="16692A02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6B43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ruit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EA37" w14:textId="77777777" w:rsidR="001A0793" w:rsidRPr="007B2460" w:rsidRDefault="00B91385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</w:tr>
      <w:tr w:rsidR="001A0793" w:rsidRPr="007B2460" w14:paraId="4AE07880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306" w14:textId="77777777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em 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523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</w:tr>
      <w:tr w:rsidR="001A0793" w:rsidRPr="007B2460" w14:paraId="5CAD4F1D" w14:textId="77777777" w:rsidTr="005F7A39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8D9" w14:textId="22C2523C" w:rsidR="001A0793" w:rsidRPr="007B2460" w:rsidRDefault="001A0793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luble solid</w:t>
            </w:r>
            <w:r w:rsidR="00AD5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conten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8836" w14:textId="77777777" w:rsidR="001A0793" w:rsidRPr="007B2460" w:rsidRDefault="001A0793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</w:t>
            </w:r>
          </w:p>
        </w:tc>
      </w:tr>
      <w:tr w:rsidR="001A0793" w:rsidRPr="007B2460" w14:paraId="03BF26FC" w14:textId="77777777" w:rsidTr="005F7A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0105" w14:textId="1D75805A" w:rsidR="001A0793" w:rsidRPr="007B2460" w:rsidRDefault="007C6201" w:rsidP="001A0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15D4" w14:textId="77777777" w:rsidR="001A0793" w:rsidRPr="007B2460" w:rsidRDefault="00B91385" w:rsidP="001A0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  <w:r w:rsidR="001A0793" w:rsidRPr="007B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2</w:t>
            </w:r>
          </w:p>
        </w:tc>
      </w:tr>
    </w:tbl>
    <w:p w14:paraId="5747312A" w14:textId="77777777" w:rsidR="001A0793" w:rsidRDefault="001A0793" w:rsidP="00C12D95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</w:p>
    <w:p w14:paraId="4B8E00CE" w14:textId="0764C465" w:rsidR="00156C6C" w:rsidRDefault="00156C6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br w:type="page"/>
      </w:r>
    </w:p>
    <w:p w14:paraId="61360B1F" w14:textId="7D8017C3" w:rsidR="00010C8E" w:rsidRPr="007B2460" w:rsidRDefault="009F1910" w:rsidP="00010C8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lastRenderedPageBreak/>
        <w:t>Table S5</w:t>
      </w:r>
      <w:r w:rsidR="00010C8E" w:rsidRPr="007B24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. </w:t>
      </w:r>
      <w:r w:rsidR="007C62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Fruit quality </w:t>
      </w:r>
      <w:r w:rsidR="00010C8E" w:rsidRPr="007B24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QTLs </w:t>
      </w:r>
      <w:r w:rsidR="007C62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that </w:t>
      </w:r>
      <w:proofErr w:type="spellStart"/>
      <w:r w:rsidR="007C62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>colocalized</w:t>
      </w:r>
      <w:proofErr w:type="spellEnd"/>
      <w:r w:rsidR="00010C8E" w:rsidRPr="007B24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  <w:t xml:space="preserve">. </w:t>
      </w:r>
    </w:p>
    <w:p w14:paraId="71558F8E" w14:textId="77777777" w:rsidR="00010C8E" w:rsidRPr="007B2460" w:rsidRDefault="00010C8E" w:rsidP="00C12D95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36"/>
        <w:gridCol w:w="1050"/>
        <w:gridCol w:w="636"/>
        <w:gridCol w:w="1256"/>
      </w:tblGrid>
      <w:tr w:rsidR="00010C8E" w:rsidRPr="00010C8E" w14:paraId="386E6A85" w14:textId="77777777" w:rsidTr="00EA5EDE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13EFB" w14:textId="77777777" w:rsidR="00010C8E" w:rsidRPr="00010C8E" w:rsidRDefault="00EA5ED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ai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A21E3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QT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2E14B" w14:textId="7572D149" w:rsidR="00010C8E" w:rsidRPr="00010C8E" w:rsidRDefault="00F36961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r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A06A9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osition*</w:t>
            </w:r>
          </w:p>
        </w:tc>
      </w:tr>
      <w:tr w:rsidR="00010C8E" w:rsidRPr="00010C8E" w14:paraId="0512365C" w14:textId="77777777" w:rsidTr="00EA5EDE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94415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5DCAE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FCD36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06DD5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010C8E" w:rsidRPr="00010C8E" w14:paraId="5A1B449F" w14:textId="77777777" w:rsidTr="00F4005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0D2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103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26D3" w14:textId="059F309C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21D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6.8</w:t>
            </w:r>
          </w:p>
        </w:tc>
      </w:tr>
      <w:tr w:rsidR="00010C8E" w:rsidRPr="00010C8E" w14:paraId="63262089" w14:textId="77777777" w:rsidTr="00F400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698B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ternal 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D4EA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xc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B934" w14:textId="47187B28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A91A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7.6 - 67.8</w:t>
            </w:r>
          </w:p>
        </w:tc>
      </w:tr>
      <w:tr w:rsidR="00010C8E" w:rsidRPr="00010C8E" w14:paraId="38F61744" w14:textId="77777777" w:rsidTr="00F4005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1CA8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cule</w:t>
            </w:r>
            <w:proofErr w:type="spellEnd"/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numb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0A8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n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EE3" w14:textId="11398700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3CD9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7.2 -51.4</w:t>
            </w:r>
          </w:p>
        </w:tc>
      </w:tr>
      <w:tr w:rsidR="00010C8E" w:rsidRPr="00010C8E" w14:paraId="4E0CF557" w14:textId="77777777" w:rsidTr="00F400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5BA7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uit we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E83D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w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4C72" w14:textId="66FCB9D4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74A0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1.6 - 52</w:t>
            </w:r>
          </w:p>
        </w:tc>
      </w:tr>
      <w:tr w:rsidR="00010C8E" w:rsidRPr="00010C8E" w14:paraId="0060A2E6" w14:textId="77777777" w:rsidTr="00F4005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4ED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cule</w:t>
            </w:r>
            <w:proofErr w:type="spellEnd"/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numb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EA2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n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1453" w14:textId="0871E804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AE83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7</w:t>
            </w:r>
          </w:p>
        </w:tc>
      </w:tr>
      <w:tr w:rsidR="00010C8E" w:rsidRPr="00010C8E" w14:paraId="7BB3B45C" w14:textId="77777777" w:rsidTr="00F400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F3BA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uit shap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D373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s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E9C7" w14:textId="14DE8772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6537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7</w:t>
            </w:r>
          </w:p>
        </w:tc>
      </w:tr>
      <w:tr w:rsidR="00010C8E" w:rsidRPr="00010C8E" w14:paraId="09420E2B" w14:textId="77777777" w:rsidTr="00F4005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545" w14:textId="13D98FE2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luble solid</w:t>
            </w:r>
            <w:r w:rsidR="00AD5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</w:t>
            </w: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con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57AF" w14:textId="77777777" w:rsidR="00010C8E" w:rsidRPr="00010C8E" w:rsidRDefault="00EA5ED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sc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038" w14:textId="37FED76A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7E4D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2.8</w:t>
            </w:r>
          </w:p>
        </w:tc>
      </w:tr>
      <w:tr w:rsidR="00010C8E" w:rsidRPr="00010C8E" w14:paraId="664AFA17" w14:textId="77777777" w:rsidTr="00F4005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31F5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Wall thickn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4F88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all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F1D8" w14:textId="469ABD6C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B259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.6 - 22.6</w:t>
            </w:r>
          </w:p>
        </w:tc>
      </w:tr>
      <w:tr w:rsidR="00010C8E" w:rsidRPr="00010C8E" w14:paraId="78F395E1" w14:textId="77777777" w:rsidTr="00F4005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2490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Wall thickne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8AD9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wall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4D7" w14:textId="3961AFC0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3D0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.5</w:t>
            </w:r>
          </w:p>
        </w:tc>
      </w:tr>
      <w:tr w:rsidR="00010C8E" w:rsidRPr="00010C8E" w14:paraId="1B4CF7B5" w14:textId="77777777" w:rsidTr="00EA5E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D858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uit shap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6855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s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5FD8" w14:textId="73A03895" w:rsidR="00010C8E" w:rsidRPr="00010C8E" w:rsidRDefault="00CC0307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</w:t>
            </w:r>
            <w:r w:rsidR="00010C8E"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A893" w14:textId="77777777" w:rsidR="00010C8E" w:rsidRPr="00010C8E" w:rsidRDefault="00010C8E" w:rsidP="00EA5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01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9.7 -62.7</w:t>
            </w:r>
          </w:p>
        </w:tc>
      </w:tr>
    </w:tbl>
    <w:p w14:paraId="72C7883C" w14:textId="77777777" w:rsidR="00010C8E" w:rsidRPr="007B2460" w:rsidRDefault="00010C8E" w:rsidP="00C12D95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GB"/>
        </w:rPr>
      </w:pPr>
    </w:p>
    <w:sectPr w:rsidR="00010C8E" w:rsidRPr="007B2460" w:rsidSect="00E02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773"/>
    <w:rsid w:val="000015F4"/>
    <w:rsid w:val="00010C8E"/>
    <w:rsid w:val="000811CD"/>
    <w:rsid w:val="000D4773"/>
    <w:rsid w:val="00113869"/>
    <w:rsid w:val="00156C6C"/>
    <w:rsid w:val="0016508D"/>
    <w:rsid w:val="001A0793"/>
    <w:rsid w:val="001D6903"/>
    <w:rsid w:val="001F73BB"/>
    <w:rsid w:val="00272FA8"/>
    <w:rsid w:val="002D69B5"/>
    <w:rsid w:val="003528CF"/>
    <w:rsid w:val="00376458"/>
    <w:rsid w:val="003901C9"/>
    <w:rsid w:val="004312F8"/>
    <w:rsid w:val="00472225"/>
    <w:rsid w:val="004F0A12"/>
    <w:rsid w:val="005409EF"/>
    <w:rsid w:val="005F69BC"/>
    <w:rsid w:val="005F7A39"/>
    <w:rsid w:val="006308A3"/>
    <w:rsid w:val="00686992"/>
    <w:rsid w:val="006B3CAD"/>
    <w:rsid w:val="007829A0"/>
    <w:rsid w:val="007855A3"/>
    <w:rsid w:val="0078567D"/>
    <w:rsid w:val="00797C71"/>
    <w:rsid w:val="007A2F15"/>
    <w:rsid w:val="007B2460"/>
    <w:rsid w:val="007C6201"/>
    <w:rsid w:val="007E1FE3"/>
    <w:rsid w:val="00847F47"/>
    <w:rsid w:val="00863735"/>
    <w:rsid w:val="0087126C"/>
    <w:rsid w:val="008B0B65"/>
    <w:rsid w:val="008F10E9"/>
    <w:rsid w:val="008F3748"/>
    <w:rsid w:val="009005A3"/>
    <w:rsid w:val="00954C76"/>
    <w:rsid w:val="00985A13"/>
    <w:rsid w:val="009F1910"/>
    <w:rsid w:val="00A42469"/>
    <w:rsid w:val="00A716EA"/>
    <w:rsid w:val="00AD5544"/>
    <w:rsid w:val="00B24990"/>
    <w:rsid w:val="00B858D9"/>
    <w:rsid w:val="00B91385"/>
    <w:rsid w:val="00BC381F"/>
    <w:rsid w:val="00BD1DF4"/>
    <w:rsid w:val="00BE622D"/>
    <w:rsid w:val="00BF619A"/>
    <w:rsid w:val="00C12D95"/>
    <w:rsid w:val="00C3650D"/>
    <w:rsid w:val="00CC0307"/>
    <w:rsid w:val="00CD3093"/>
    <w:rsid w:val="00D26538"/>
    <w:rsid w:val="00D92829"/>
    <w:rsid w:val="00DD247F"/>
    <w:rsid w:val="00E02444"/>
    <w:rsid w:val="00E446EA"/>
    <w:rsid w:val="00E65BE6"/>
    <w:rsid w:val="00E6628D"/>
    <w:rsid w:val="00E751A2"/>
    <w:rsid w:val="00EA5EDE"/>
    <w:rsid w:val="00EE5A04"/>
    <w:rsid w:val="00F03A0A"/>
    <w:rsid w:val="00F36961"/>
    <w:rsid w:val="00F40055"/>
    <w:rsid w:val="00F5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75F9"/>
  <w15:docId w15:val="{5F9E60D4-01E0-4820-A933-038832289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4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C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8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6</Words>
  <Characters>254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P LITE</dc:creator>
  <cp:lastModifiedBy>anne frary</cp:lastModifiedBy>
  <cp:revision>2</cp:revision>
  <dcterms:created xsi:type="dcterms:W3CDTF">2016-09-27T10:05:00Z</dcterms:created>
  <dcterms:modified xsi:type="dcterms:W3CDTF">2016-09-27T10:05:00Z</dcterms:modified>
</cp:coreProperties>
</file>